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3682AA" w14:textId="39C0DD7C" w:rsidR="008C2124" w:rsidRPr="000C6E60" w:rsidRDefault="00EC196C" w:rsidP="00653B8A">
      <w:pPr>
        <w:spacing w:after="0"/>
        <w:rPr>
          <w:b/>
          <w:bCs/>
        </w:rPr>
      </w:pPr>
      <w:bookmarkStart w:id="0" w:name="_GoBack"/>
      <w:r>
        <w:rPr>
          <w:b/>
          <w:bCs/>
        </w:rPr>
        <w:t xml:space="preserve">ADDITIONAL </w:t>
      </w:r>
      <w:r w:rsidR="00653B8A">
        <w:rPr>
          <w:b/>
          <w:bCs/>
        </w:rPr>
        <w:t xml:space="preserve"> </w:t>
      </w:r>
      <w:r>
        <w:rPr>
          <w:b/>
          <w:bCs/>
        </w:rPr>
        <w:t>FILE</w:t>
      </w:r>
      <w:r w:rsidR="00653B8A">
        <w:rPr>
          <w:b/>
          <w:bCs/>
        </w:rPr>
        <w:t xml:space="preserve"> </w:t>
      </w:r>
      <w:r w:rsidR="000D41D9">
        <w:rPr>
          <w:b/>
          <w:bCs/>
        </w:rPr>
        <w:t>4</w:t>
      </w:r>
      <w:r w:rsidR="00653B8A">
        <w:rPr>
          <w:b/>
          <w:bCs/>
        </w:rPr>
        <w:t xml:space="preserve">: Comparison of participants reporting </w:t>
      </w:r>
      <w:r w:rsidR="00653B8A" w:rsidRPr="00462FEE">
        <w:rPr>
          <w:b/>
          <w:bCs/>
          <w:u w:val="single"/>
        </w:rPr>
        <w:t>less likely to seek medical assistance</w:t>
      </w:r>
      <w:r w:rsidR="00653B8A">
        <w:rPr>
          <w:b/>
          <w:bCs/>
        </w:rPr>
        <w:t xml:space="preserve"> during the pandemic compare</w:t>
      </w:r>
      <w:r w:rsidR="004D6FD0">
        <w:rPr>
          <w:b/>
          <w:bCs/>
        </w:rPr>
        <w:t>d</w:t>
      </w:r>
      <w:r w:rsidR="00653B8A">
        <w:rPr>
          <w:b/>
          <w:bCs/>
        </w:rPr>
        <w:t xml:space="preserve"> to those more or equally as likely to seek care. </w:t>
      </w:r>
    </w:p>
    <w:tbl>
      <w:tblPr>
        <w:tblStyle w:val="TableGrid"/>
        <w:tblW w:w="9045" w:type="dxa"/>
        <w:tblLook w:val="04A0" w:firstRow="1" w:lastRow="0" w:firstColumn="1" w:lastColumn="0" w:noHBand="0" w:noVBand="1"/>
      </w:tblPr>
      <w:tblGrid>
        <w:gridCol w:w="4531"/>
        <w:gridCol w:w="2355"/>
        <w:gridCol w:w="2159"/>
      </w:tblGrid>
      <w:tr w:rsidR="000C6E60" w:rsidRPr="00200FD2" w14:paraId="60FAB40D" w14:textId="77777777" w:rsidTr="00653B8A">
        <w:trPr>
          <w:trHeight w:val="1312"/>
        </w:trPr>
        <w:tc>
          <w:tcPr>
            <w:tcW w:w="4531" w:type="dxa"/>
          </w:tcPr>
          <w:p w14:paraId="12F04ECC" w14:textId="3C74F153" w:rsidR="000C6E60" w:rsidRPr="00D77258" w:rsidRDefault="000C6E60" w:rsidP="000C6E60">
            <w:pPr>
              <w:spacing w:line="480" w:lineRule="auto"/>
              <w:rPr>
                <w:b/>
              </w:rPr>
            </w:pPr>
            <w:r w:rsidRPr="00D77258">
              <w:rPr>
                <w:b/>
              </w:rPr>
              <w:t>Characteristic</w:t>
            </w:r>
            <w:r w:rsidR="007A28CF">
              <w:rPr>
                <w:b/>
              </w:rPr>
              <w:t>*</w:t>
            </w:r>
          </w:p>
        </w:tc>
        <w:tc>
          <w:tcPr>
            <w:tcW w:w="2355" w:type="dxa"/>
          </w:tcPr>
          <w:p w14:paraId="3F204FCD" w14:textId="25E318D2" w:rsidR="000C6E60" w:rsidRPr="00200FD2" w:rsidRDefault="000C6E60" w:rsidP="000C6E60">
            <w:pPr>
              <w:rPr>
                <w:b/>
              </w:rPr>
            </w:pPr>
            <w:r>
              <w:rPr>
                <w:b/>
              </w:rPr>
              <w:t>Less likely to seek medical assistance during the pandemic</w:t>
            </w:r>
          </w:p>
        </w:tc>
        <w:tc>
          <w:tcPr>
            <w:tcW w:w="2159" w:type="dxa"/>
          </w:tcPr>
          <w:p w14:paraId="55A249CE" w14:textId="27DA2D8F" w:rsidR="000C6E60" w:rsidRPr="00200FD2" w:rsidRDefault="000C6E60" w:rsidP="000C6E60">
            <w:pPr>
              <w:rPr>
                <w:b/>
              </w:rPr>
            </w:pPr>
            <w:r>
              <w:rPr>
                <w:b/>
              </w:rPr>
              <w:t>More likely or equally as likely to seek medical assistance during pandemic</w:t>
            </w:r>
          </w:p>
        </w:tc>
      </w:tr>
      <w:tr w:rsidR="000C6E60" w14:paraId="37B5F374" w14:textId="77777777" w:rsidTr="00653B8A">
        <w:trPr>
          <w:trHeight w:val="395"/>
        </w:trPr>
        <w:tc>
          <w:tcPr>
            <w:tcW w:w="4531" w:type="dxa"/>
            <w:vAlign w:val="center"/>
          </w:tcPr>
          <w:p w14:paraId="0CDA33A3" w14:textId="7B27FAE0" w:rsidR="000C6E60" w:rsidRDefault="000C6E60" w:rsidP="00653B8A">
            <w:r w:rsidRPr="00C87951">
              <w:rPr>
                <w:b/>
                <w:bCs/>
              </w:rPr>
              <w:t>Age</w:t>
            </w:r>
            <w:r>
              <w:t xml:space="preserve">, </w:t>
            </w:r>
            <w:r w:rsidRPr="00D77258">
              <w:rPr>
                <w:i/>
              </w:rPr>
              <w:t>years</w:t>
            </w:r>
            <w:r>
              <w:rPr>
                <w:i/>
              </w:rPr>
              <w:t xml:space="preserve"> </w:t>
            </w:r>
            <w:r w:rsidRPr="00D77258">
              <w:rPr>
                <w:i/>
                <w:iCs/>
              </w:rPr>
              <w:t>(mean ± S</w:t>
            </w:r>
            <w:r w:rsidR="00057C86">
              <w:rPr>
                <w:i/>
                <w:iCs/>
              </w:rPr>
              <w:t>D</w:t>
            </w:r>
            <w:r w:rsidRPr="00D77258">
              <w:rPr>
                <w:i/>
                <w:iCs/>
              </w:rPr>
              <w:t>)</w:t>
            </w:r>
          </w:p>
        </w:tc>
        <w:tc>
          <w:tcPr>
            <w:tcW w:w="2355" w:type="dxa"/>
          </w:tcPr>
          <w:p w14:paraId="175B265E" w14:textId="4C878F96" w:rsidR="000C6E60" w:rsidRDefault="000C6E60" w:rsidP="000C6E60">
            <w:r>
              <w:t>N=1</w:t>
            </w:r>
            <w:r w:rsidR="00EA6217">
              <w:t>3</w:t>
            </w:r>
          </w:p>
          <w:p w14:paraId="7E99DA1F" w14:textId="39725F4E" w:rsidR="000C6E60" w:rsidRDefault="00057C86" w:rsidP="000C6E60">
            <w:r>
              <w:t>77.</w:t>
            </w:r>
            <w:r w:rsidR="00EA6217">
              <w:t>15</w:t>
            </w:r>
            <w:r w:rsidR="000C6E60">
              <w:t xml:space="preserve"> </w:t>
            </w:r>
            <w:r w:rsidR="000C6E60" w:rsidRPr="00200FD2">
              <w:t>±</w:t>
            </w:r>
            <w:r w:rsidR="000C6E60">
              <w:t xml:space="preserve"> </w:t>
            </w:r>
            <w:r>
              <w:t>10.</w:t>
            </w:r>
            <w:r w:rsidR="00EA6217">
              <w:t>40</w:t>
            </w:r>
          </w:p>
        </w:tc>
        <w:tc>
          <w:tcPr>
            <w:tcW w:w="2159" w:type="dxa"/>
          </w:tcPr>
          <w:p w14:paraId="7CF95628" w14:textId="1A809993" w:rsidR="000C6E60" w:rsidRDefault="000C6E60" w:rsidP="000C6E60">
            <w:r>
              <w:t>N=</w:t>
            </w:r>
            <w:r w:rsidR="00057C86">
              <w:t>69</w:t>
            </w:r>
          </w:p>
          <w:p w14:paraId="6F51E253" w14:textId="4672FCFC" w:rsidR="000C6E60" w:rsidRDefault="00057C86" w:rsidP="000C6E60">
            <w:r>
              <w:t>65.30</w:t>
            </w:r>
            <w:r w:rsidR="000C6E60">
              <w:t xml:space="preserve"> </w:t>
            </w:r>
            <w:r w:rsidR="000C6E60" w:rsidRPr="00200FD2">
              <w:t>±</w:t>
            </w:r>
            <w:r w:rsidR="000C6E60">
              <w:t xml:space="preserve"> </w:t>
            </w:r>
            <w:r>
              <w:t>10.97</w:t>
            </w:r>
          </w:p>
        </w:tc>
      </w:tr>
      <w:tr w:rsidR="000C6E60" w14:paraId="2945617C" w14:textId="77777777" w:rsidTr="00653B8A">
        <w:trPr>
          <w:trHeight w:val="516"/>
        </w:trPr>
        <w:tc>
          <w:tcPr>
            <w:tcW w:w="4531" w:type="dxa"/>
            <w:vAlign w:val="center"/>
          </w:tcPr>
          <w:p w14:paraId="5A4986BA" w14:textId="77777777" w:rsidR="000C6E60" w:rsidRDefault="000C6E60" w:rsidP="00653B8A">
            <w:r w:rsidRPr="00C87951">
              <w:rPr>
                <w:b/>
                <w:bCs/>
              </w:rPr>
              <w:t>Gender,</w:t>
            </w:r>
            <w:r>
              <w:t xml:space="preserve"> female</w:t>
            </w:r>
          </w:p>
        </w:tc>
        <w:tc>
          <w:tcPr>
            <w:tcW w:w="2355" w:type="dxa"/>
          </w:tcPr>
          <w:p w14:paraId="653EEA97" w14:textId="00C9C018" w:rsidR="000C6E60" w:rsidRPr="00D97A5C" w:rsidRDefault="00057C86" w:rsidP="00057C86">
            <w:r w:rsidRPr="00D97A5C">
              <w:t>N=14</w:t>
            </w:r>
          </w:p>
          <w:p w14:paraId="33D48E88" w14:textId="1E399C8E" w:rsidR="00057C86" w:rsidRDefault="00057C86" w:rsidP="00057C86">
            <w:r w:rsidRPr="00D97A5C">
              <w:t>7 (50%)</w:t>
            </w:r>
          </w:p>
        </w:tc>
        <w:tc>
          <w:tcPr>
            <w:tcW w:w="2159" w:type="dxa"/>
          </w:tcPr>
          <w:p w14:paraId="257490B2" w14:textId="01A31D75" w:rsidR="00057C86" w:rsidRDefault="00057C86" w:rsidP="00057C86">
            <w:r>
              <w:t>N=7</w:t>
            </w:r>
            <w:r w:rsidR="00EA6217">
              <w:t>0</w:t>
            </w:r>
          </w:p>
          <w:p w14:paraId="7C6CB631" w14:textId="0718B4AA" w:rsidR="000C6E60" w:rsidRDefault="00057C86" w:rsidP="00057C86">
            <w:r>
              <w:t>4</w:t>
            </w:r>
            <w:r w:rsidR="00EA6217">
              <w:t>5</w:t>
            </w:r>
            <w:r>
              <w:t xml:space="preserve"> (6</w:t>
            </w:r>
            <w:r w:rsidR="00EA6217">
              <w:t>4</w:t>
            </w:r>
            <w:r>
              <w:t>%)</w:t>
            </w:r>
            <w:r w:rsidR="000C6E60">
              <w:t xml:space="preserve"> </w:t>
            </w:r>
          </w:p>
        </w:tc>
      </w:tr>
      <w:tr w:rsidR="00C87951" w14:paraId="5BF1ED43" w14:textId="77777777" w:rsidTr="00653B8A">
        <w:trPr>
          <w:trHeight w:val="2373"/>
        </w:trPr>
        <w:tc>
          <w:tcPr>
            <w:tcW w:w="4531" w:type="dxa"/>
          </w:tcPr>
          <w:p w14:paraId="55A9EC14" w14:textId="77777777" w:rsidR="00C87951" w:rsidRPr="00107745" w:rsidRDefault="00C87951" w:rsidP="00C87951">
            <w:pPr>
              <w:rPr>
                <w:b/>
                <w:bCs/>
              </w:rPr>
            </w:pPr>
            <w:r w:rsidRPr="00107745">
              <w:rPr>
                <w:b/>
                <w:bCs/>
              </w:rPr>
              <w:t>ILD type</w:t>
            </w:r>
          </w:p>
          <w:p w14:paraId="72D29D1F" w14:textId="77777777" w:rsidR="00C87951" w:rsidRPr="00D77258" w:rsidRDefault="00C87951" w:rsidP="00C87951">
            <w:r w:rsidRPr="00D77258">
              <w:t xml:space="preserve"> CTD-ILD</w:t>
            </w:r>
          </w:p>
          <w:p w14:paraId="14E290A5" w14:textId="77777777" w:rsidR="00C87951" w:rsidRPr="00D77258" w:rsidRDefault="00C87951" w:rsidP="00C87951">
            <w:r w:rsidRPr="00D77258">
              <w:t xml:space="preserve"> HP</w:t>
            </w:r>
          </w:p>
          <w:p w14:paraId="52D3D073" w14:textId="77777777" w:rsidR="00C87951" w:rsidRPr="00D77258" w:rsidRDefault="00C87951" w:rsidP="00C87951">
            <w:r w:rsidRPr="00D77258">
              <w:t xml:space="preserve"> IPF</w:t>
            </w:r>
          </w:p>
          <w:p w14:paraId="22F0A2B2" w14:textId="77777777" w:rsidR="00C87951" w:rsidRPr="00D77258" w:rsidRDefault="00C87951" w:rsidP="00C87951">
            <w:r w:rsidRPr="00D77258">
              <w:t xml:space="preserve"> NSIP</w:t>
            </w:r>
          </w:p>
          <w:p w14:paraId="049E551E" w14:textId="77777777" w:rsidR="00C87951" w:rsidRDefault="00C87951" w:rsidP="00C87951">
            <w:r>
              <w:t xml:space="preserve"> S</w:t>
            </w:r>
            <w:r w:rsidRPr="00D77258">
              <w:t>arcoidosis</w:t>
            </w:r>
          </w:p>
          <w:p w14:paraId="49341A31" w14:textId="77777777" w:rsidR="00C87951" w:rsidRDefault="00C87951" w:rsidP="00C87951">
            <w:r>
              <w:t xml:space="preserve"> Scleroderma</w:t>
            </w:r>
          </w:p>
          <w:p w14:paraId="6EDDAFC7" w14:textId="77777777" w:rsidR="00C87951" w:rsidRDefault="00C87951" w:rsidP="00C87951">
            <w:r w:rsidRPr="00D77258">
              <w:t xml:space="preserve"> Unclassifiable ILD</w:t>
            </w:r>
          </w:p>
          <w:p w14:paraId="2070147E" w14:textId="49AD474D" w:rsidR="00C87951" w:rsidRDefault="00C87951" w:rsidP="00C87951">
            <w:r>
              <w:t xml:space="preserve"> Other</w:t>
            </w:r>
          </w:p>
        </w:tc>
        <w:tc>
          <w:tcPr>
            <w:tcW w:w="2355" w:type="dxa"/>
          </w:tcPr>
          <w:p w14:paraId="17951EEE" w14:textId="3E1C5A45" w:rsidR="00C87951" w:rsidRDefault="00C87951" w:rsidP="00C87951">
            <w:r>
              <w:t>N=</w:t>
            </w:r>
            <w:r w:rsidR="00A136C7">
              <w:t>1</w:t>
            </w:r>
            <w:r w:rsidR="00EA6217">
              <w:t>3</w:t>
            </w:r>
          </w:p>
          <w:p w14:paraId="4ED04EA7" w14:textId="2C54E102" w:rsidR="00A136C7" w:rsidRDefault="00A136C7" w:rsidP="00A136C7">
            <w:r>
              <w:t>1 (8%)</w:t>
            </w:r>
          </w:p>
          <w:p w14:paraId="4F48C2BF" w14:textId="5BB0333C" w:rsidR="00A136C7" w:rsidRDefault="005429D4" w:rsidP="00A136C7">
            <w:r>
              <w:t>1 (8%)</w:t>
            </w:r>
          </w:p>
          <w:p w14:paraId="11AA630F" w14:textId="68E100BE" w:rsidR="005429D4" w:rsidRDefault="005429D4" w:rsidP="00A136C7">
            <w:r>
              <w:t>3 (2</w:t>
            </w:r>
            <w:r w:rsidR="00E023F7">
              <w:t>3</w:t>
            </w:r>
            <w:r>
              <w:t>%)</w:t>
            </w:r>
          </w:p>
          <w:p w14:paraId="10687251" w14:textId="4D467DAC" w:rsidR="005429D4" w:rsidRDefault="007A312E" w:rsidP="00A136C7">
            <w:r>
              <w:t>3</w:t>
            </w:r>
            <w:r w:rsidR="005429D4">
              <w:t xml:space="preserve"> (</w:t>
            </w:r>
            <w:r w:rsidR="001907C4">
              <w:t>23</w:t>
            </w:r>
            <w:r w:rsidR="005429D4">
              <w:t>%)</w:t>
            </w:r>
          </w:p>
          <w:p w14:paraId="72229CF8" w14:textId="287B2D57" w:rsidR="005429D4" w:rsidRDefault="005429D4" w:rsidP="00A136C7">
            <w:r>
              <w:t>2 (17%)</w:t>
            </w:r>
          </w:p>
          <w:p w14:paraId="188723CC" w14:textId="2B7814DD" w:rsidR="005429D4" w:rsidRDefault="005429D4" w:rsidP="00A136C7">
            <w:r>
              <w:t>0 (0%)</w:t>
            </w:r>
          </w:p>
          <w:p w14:paraId="38C51C81" w14:textId="2E12405C" w:rsidR="005429D4" w:rsidRDefault="00937B6A" w:rsidP="00A136C7">
            <w:r>
              <w:t>2 (1</w:t>
            </w:r>
            <w:r w:rsidR="001907C4">
              <w:t>5</w:t>
            </w:r>
            <w:r>
              <w:t>%)</w:t>
            </w:r>
          </w:p>
          <w:p w14:paraId="357607E3" w14:textId="270DE023" w:rsidR="00C87951" w:rsidRDefault="00937B6A" w:rsidP="00C87951">
            <w:r>
              <w:t>1 (8%)</w:t>
            </w:r>
          </w:p>
        </w:tc>
        <w:tc>
          <w:tcPr>
            <w:tcW w:w="2159" w:type="dxa"/>
          </w:tcPr>
          <w:p w14:paraId="65DA069A" w14:textId="01EB1317" w:rsidR="00C87951" w:rsidRDefault="00C87951" w:rsidP="00C87951">
            <w:r>
              <w:t>N=</w:t>
            </w:r>
            <w:r w:rsidR="00937B6A">
              <w:t>69</w:t>
            </w:r>
          </w:p>
          <w:p w14:paraId="783C1C3B" w14:textId="08F4A915" w:rsidR="00C87951" w:rsidRDefault="00937B6A" w:rsidP="00C87951">
            <w:r>
              <w:t>18 (26%)</w:t>
            </w:r>
          </w:p>
          <w:p w14:paraId="5531E0D0" w14:textId="77777777" w:rsidR="00C87951" w:rsidRDefault="00A069FC" w:rsidP="00937B6A">
            <w:r>
              <w:t>5 (7%)</w:t>
            </w:r>
          </w:p>
          <w:p w14:paraId="32F0B399" w14:textId="77777777" w:rsidR="00A069FC" w:rsidRDefault="00A069FC" w:rsidP="00937B6A">
            <w:r>
              <w:t>17 (25%)</w:t>
            </w:r>
          </w:p>
          <w:p w14:paraId="0480D12F" w14:textId="77777777" w:rsidR="00A069FC" w:rsidRDefault="00A069FC" w:rsidP="00937B6A">
            <w:r>
              <w:t>11 (16%)</w:t>
            </w:r>
          </w:p>
          <w:p w14:paraId="5426E1E0" w14:textId="77777777" w:rsidR="00A069FC" w:rsidRDefault="00A069FC" w:rsidP="00937B6A">
            <w:r>
              <w:t>5 (7%)</w:t>
            </w:r>
          </w:p>
          <w:p w14:paraId="19EC4BF2" w14:textId="77777777" w:rsidR="00A069FC" w:rsidRDefault="003A4345" w:rsidP="00937B6A">
            <w:r>
              <w:t>1 (1%)</w:t>
            </w:r>
          </w:p>
          <w:p w14:paraId="5BBDF716" w14:textId="77777777" w:rsidR="003A4345" w:rsidRDefault="003A4345" w:rsidP="00937B6A">
            <w:r>
              <w:t>5 (7%)</w:t>
            </w:r>
          </w:p>
          <w:p w14:paraId="0C195095" w14:textId="34D668DC" w:rsidR="003A4345" w:rsidRDefault="003A4345" w:rsidP="00937B6A">
            <w:r>
              <w:t>7 (9%)</w:t>
            </w:r>
          </w:p>
        </w:tc>
      </w:tr>
      <w:tr w:rsidR="000C6E60" w14:paraId="09E0FF89" w14:textId="77777777" w:rsidTr="00653B8A">
        <w:trPr>
          <w:trHeight w:val="1046"/>
        </w:trPr>
        <w:tc>
          <w:tcPr>
            <w:tcW w:w="4531" w:type="dxa"/>
          </w:tcPr>
          <w:p w14:paraId="471E0AF6" w14:textId="77777777" w:rsidR="00C87951" w:rsidRPr="007A51D7" w:rsidRDefault="00C87951" w:rsidP="00C87951">
            <w:pPr>
              <w:rPr>
                <w:b/>
                <w:bCs/>
              </w:rPr>
            </w:pPr>
            <w:r w:rsidRPr="007A51D7">
              <w:rPr>
                <w:b/>
                <w:bCs/>
              </w:rPr>
              <w:t>Smoking status</w:t>
            </w:r>
          </w:p>
          <w:p w14:paraId="66974DF7" w14:textId="77777777" w:rsidR="00C87951" w:rsidRDefault="00C87951" w:rsidP="00C87951">
            <w:r>
              <w:t xml:space="preserve"> Never</w:t>
            </w:r>
          </w:p>
          <w:p w14:paraId="5596EB53" w14:textId="77777777" w:rsidR="00C87951" w:rsidRDefault="00C87951" w:rsidP="00C87951">
            <w:r>
              <w:t xml:space="preserve"> Former</w:t>
            </w:r>
          </w:p>
          <w:p w14:paraId="586389A5" w14:textId="19CEACE4" w:rsidR="000C6E60" w:rsidRDefault="00C87951" w:rsidP="00C87951">
            <w:r>
              <w:t xml:space="preserve"> Current</w:t>
            </w:r>
          </w:p>
        </w:tc>
        <w:tc>
          <w:tcPr>
            <w:tcW w:w="2355" w:type="dxa"/>
          </w:tcPr>
          <w:p w14:paraId="447AD59A" w14:textId="4F7B19F9" w:rsidR="000C6E60" w:rsidRDefault="00A654BA" w:rsidP="000C6E60">
            <w:r>
              <w:t>N</w:t>
            </w:r>
            <w:r w:rsidR="001279E0">
              <w:t>=1</w:t>
            </w:r>
            <w:r w:rsidR="006324F1">
              <w:t>3</w:t>
            </w:r>
          </w:p>
          <w:p w14:paraId="23040CEA" w14:textId="60248735" w:rsidR="001279E0" w:rsidRDefault="001279E0" w:rsidP="000C6E60">
            <w:r>
              <w:t>4 (3</w:t>
            </w:r>
            <w:r w:rsidR="006324F1">
              <w:t>1</w:t>
            </w:r>
            <w:r>
              <w:t>%)</w:t>
            </w:r>
          </w:p>
          <w:p w14:paraId="639FD54D" w14:textId="4B31F485" w:rsidR="001279E0" w:rsidRDefault="001279E0" w:rsidP="000C6E60">
            <w:r>
              <w:t>7 (58%)</w:t>
            </w:r>
          </w:p>
          <w:p w14:paraId="08F45133" w14:textId="38139180" w:rsidR="00A654BA" w:rsidRDefault="001279E0" w:rsidP="000C6E60">
            <w:r>
              <w:t>1 (8%)</w:t>
            </w:r>
          </w:p>
        </w:tc>
        <w:tc>
          <w:tcPr>
            <w:tcW w:w="2159" w:type="dxa"/>
          </w:tcPr>
          <w:p w14:paraId="363A8FC2" w14:textId="09D76E07" w:rsidR="000C6E60" w:rsidRDefault="001279E0" w:rsidP="000C6E60">
            <w:r>
              <w:t>N=67</w:t>
            </w:r>
          </w:p>
          <w:p w14:paraId="3F9619C9" w14:textId="77777777" w:rsidR="000C6E60" w:rsidRDefault="00F40C75" w:rsidP="000C6E60">
            <w:r>
              <w:t>25 (37%)</w:t>
            </w:r>
          </w:p>
          <w:p w14:paraId="1FD9D02F" w14:textId="77777777" w:rsidR="00F40C75" w:rsidRDefault="00F40C75" w:rsidP="000C6E60">
            <w:r>
              <w:t>41 (61%)</w:t>
            </w:r>
          </w:p>
          <w:p w14:paraId="1FDBD737" w14:textId="31CFCA27" w:rsidR="00F40C75" w:rsidRDefault="00F40C75" w:rsidP="000C6E60">
            <w:r>
              <w:t>1 (1.5%)</w:t>
            </w:r>
          </w:p>
        </w:tc>
      </w:tr>
      <w:tr w:rsidR="000C6E60" w14:paraId="51E20857" w14:textId="77777777" w:rsidTr="004D6FD0">
        <w:trPr>
          <w:trHeight w:val="530"/>
        </w:trPr>
        <w:tc>
          <w:tcPr>
            <w:tcW w:w="4531" w:type="dxa"/>
            <w:vAlign w:val="center"/>
          </w:tcPr>
          <w:p w14:paraId="17B7E30B" w14:textId="77777777" w:rsidR="000C6E60" w:rsidRDefault="000C6E60" w:rsidP="004D6FD0">
            <w:r w:rsidRPr="00C87951">
              <w:rPr>
                <w:b/>
                <w:bCs/>
              </w:rPr>
              <w:t>ILD medications</w:t>
            </w:r>
            <w:r>
              <w:t xml:space="preserve"> use,</w:t>
            </w:r>
            <w:r w:rsidRPr="00D77258">
              <w:rPr>
                <w:i/>
              </w:rPr>
              <w:t xml:space="preserve"> yes</w:t>
            </w:r>
          </w:p>
        </w:tc>
        <w:tc>
          <w:tcPr>
            <w:tcW w:w="2355" w:type="dxa"/>
          </w:tcPr>
          <w:p w14:paraId="0928E9FF" w14:textId="77777777" w:rsidR="000C6E60" w:rsidRDefault="00F40C75" w:rsidP="00F40C75">
            <w:r>
              <w:t>N=15</w:t>
            </w:r>
          </w:p>
          <w:p w14:paraId="47697B17" w14:textId="06D214A1" w:rsidR="00F40C75" w:rsidRDefault="00F40C75" w:rsidP="00F40C75">
            <w:r>
              <w:t>11 (73%)</w:t>
            </w:r>
          </w:p>
        </w:tc>
        <w:tc>
          <w:tcPr>
            <w:tcW w:w="2159" w:type="dxa"/>
          </w:tcPr>
          <w:p w14:paraId="77BDC5BB" w14:textId="03246BF3" w:rsidR="000C6E60" w:rsidRDefault="009D503F" w:rsidP="00F40C75">
            <w:r>
              <w:t>N=7</w:t>
            </w:r>
            <w:r w:rsidR="001520B8">
              <w:t>5</w:t>
            </w:r>
          </w:p>
          <w:p w14:paraId="34A3FDE5" w14:textId="585BF0D7" w:rsidR="009D503F" w:rsidRDefault="009D503F" w:rsidP="00F40C75">
            <w:r>
              <w:t>5</w:t>
            </w:r>
            <w:r w:rsidR="00927082">
              <w:t>7</w:t>
            </w:r>
            <w:r>
              <w:t xml:space="preserve"> (76%)</w:t>
            </w:r>
          </w:p>
        </w:tc>
      </w:tr>
      <w:tr w:rsidR="000C6E60" w14:paraId="012DB358" w14:textId="77777777" w:rsidTr="004D6FD0">
        <w:trPr>
          <w:trHeight w:val="516"/>
        </w:trPr>
        <w:tc>
          <w:tcPr>
            <w:tcW w:w="4531" w:type="dxa"/>
            <w:vAlign w:val="center"/>
          </w:tcPr>
          <w:p w14:paraId="6766D7CE" w14:textId="77777777" w:rsidR="000C6E60" w:rsidRDefault="000C6E60" w:rsidP="004D6FD0">
            <w:r w:rsidRPr="00C87951">
              <w:rPr>
                <w:b/>
                <w:bCs/>
              </w:rPr>
              <w:t>Oxygen use</w:t>
            </w:r>
            <w:r>
              <w:t xml:space="preserve"> – currently, </w:t>
            </w:r>
            <w:r w:rsidRPr="00D77258">
              <w:rPr>
                <w:i/>
              </w:rPr>
              <w:t>yes</w:t>
            </w:r>
          </w:p>
        </w:tc>
        <w:tc>
          <w:tcPr>
            <w:tcW w:w="2355" w:type="dxa"/>
          </w:tcPr>
          <w:p w14:paraId="5245FCC1" w14:textId="51D064D0" w:rsidR="000C6E60" w:rsidRDefault="009D503F" w:rsidP="009D503F">
            <w:r>
              <w:t>N=1</w:t>
            </w:r>
            <w:r w:rsidR="00927082">
              <w:t>3</w:t>
            </w:r>
          </w:p>
          <w:p w14:paraId="213D9533" w14:textId="172024BA" w:rsidR="009D503F" w:rsidRDefault="00927082" w:rsidP="009D503F">
            <w:r>
              <w:t>2</w:t>
            </w:r>
            <w:r w:rsidR="009D503F">
              <w:t xml:space="preserve"> (</w:t>
            </w:r>
            <w:r w:rsidR="00077587">
              <w:t>15</w:t>
            </w:r>
            <w:r w:rsidR="009D503F">
              <w:t>%)</w:t>
            </w:r>
          </w:p>
        </w:tc>
        <w:tc>
          <w:tcPr>
            <w:tcW w:w="2159" w:type="dxa"/>
          </w:tcPr>
          <w:p w14:paraId="49F97617" w14:textId="77777777" w:rsidR="000C6E60" w:rsidRDefault="009D503F" w:rsidP="009D503F">
            <w:r>
              <w:t>N=68</w:t>
            </w:r>
          </w:p>
          <w:p w14:paraId="52917AE0" w14:textId="0810ED82" w:rsidR="009D503F" w:rsidRDefault="00F924FA" w:rsidP="009D503F">
            <w:r>
              <w:t>12 (18%)</w:t>
            </w:r>
          </w:p>
        </w:tc>
      </w:tr>
      <w:tr w:rsidR="000C6E60" w14:paraId="54E0045A" w14:textId="77777777" w:rsidTr="004D6FD0">
        <w:trPr>
          <w:trHeight w:val="530"/>
        </w:trPr>
        <w:tc>
          <w:tcPr>
            <w:tcW w:w="4531" w:type="dxa"/>
            <w:vAlign w:val="center"/>
          </w:tcPr>
          <w:p w14:paraId="5145F66F" w14:textId="77777777" w:rsidR="000C6E60" w:rsidRDefault="000C6E60" w:rsidP="004D6FD0">
            <w:r w:rsidRPr="00C87951">
              <w:rPr>
                <w:b/>
                <w:bCs/>
              </w:rPr>
              <w:t>Pulmonary rehabilitation in last 12 months,</w:t>
            </w:r>
            <w:r>
              <w:t xml:space="preserve"> </w:t>
            </w:r>
            <w:r w:rsidRPr="00D77258">
              <w:rPr>
                <w:i/>
              </w:rPr>
              <w:t>yes</w:t>
            </w:r>
          </w:p>
        </w:tc>
        <w:tc>
          <w:tcPr>
            <w:tcW w:w="2355" w:type="dxa"/>
          </w:tcPr>
          <w:p w14:paraId="0E567734" w14:textId="3E377FFB" w:rsidR="000C6E60" w:rsidRDefault="00F924FA" w:rsidP="00F924FA">
            <w:r>
              <w:t>N=1</w:t>
            </w:r>
            <w:r w:rsidR="00077587">
              <w:t>3</w:t>
            </w:r>
          </w:p>
          <w:p w14:paraId="2201A2ED" w14:textId="4BE2B7F4" w:rsidR="00F924FA" w:rsidRDefault="00077587" w:rsidP="00F924FA">
            <w:r>
              <w:t>2</w:t>
            </w:r>
            <w:r w:rsidR="00F924FA">
              <w:t xml:space="preserve"> (</w:t>
            </w:r>
            <w:r w:rsidR="0013129A">
              <w:t>15</w:t>
            </w:r>
            <w:r w:rsidR="00F924FA">
              <w:t>%)</w:t>
            </w:r>
          </w:p>
        </w:tc>
        <w:tc>
          <w:tcPr>
            <w:tcW w:w="2159" w:type="dxa"/>
          </w:tcPr>
          <w:p w14:paraId="7678F056" w14:textId="4041C84B" w:rsidR="000C6E60" w:rsidRDefault="00F924FA" w:rsidP="00F924FA">
            <w:r>
              <w:t>N=</w:t>
            </w:r>
            <w:r w:rsidR="0013129A">
              <w:t>67</w:t>
            </w:r>
          </w:p>
          <w:p w14:paraId="33D435B1" w14:textId="0007DD3F" w:rsidR="003F2663" w:rsidRDefault="003F2663" w:rsidP="00F924FA">
            <w:r>
              <w:t>1</w:t>
            </w:r>
            <w:r w:rsidR="0013129A">
              <w:t>5</w:t>
            </w:r>
            <w:r>
              <w:t xml:space="preserve"> (</w:t>
            </w:r>
            <w:r w:rsidR="0013129A">
              <w:t>22</w:t>
            </w:r>
            <w:r>
              <w:t>%)</w:t>
            </w:r>
          </w:p>
        </w:tc>
      </w:tr>
      <w:tr w:rsidR="000C6E60" w14:paraId="72765D8C" w14:textId="77777777" w:rsidTr="00653B8A">
        <w:trPr>
          <w:trHeight w:val="516"/>
        </w:trPr>
        <w:tc>
          <w:tcPr>
            <w:tcW w:w="4531" w:type="dxa"/>
          </w:tcPr>
          <w:p w14:paraId="3113CC7C" w14:textId="242B3AC0" w:rsidR="000C6E60" w:rsidRDefault="000C6E60" w:rsidP="000C6E60">
            <w:r w:rsidRPr="00C87951">
              <w:rPr>
                <w:b/>
                <w:bCs/>
              </w:rPr>
              <w:t>BMI</w:t>
            </w:r>
            <w:r>
              <w:t xml:space="preserve">, kg/m2  </w:t>
            </w:r>
            <w:r w:rsidRPr="00D77258">
              <w:rPr>
                <w:i/>
                <w:iCs/>
              </w:rPr>
              <w:t>(mean ± SD)</w:t>
            </w:r>
            <w:r w:rsidRPr="00D77258">
              <w:t xml:space="preserve">              </w:t>
            </w:r>
          </w:p>
        </w:tc>
        <w:tc>
          <w:tcPr>
            <w:tcW w:w="2355" w:type="dxa"/>
          </w:tcPr>
          <w:p w14:paraId="062C25E4" w14:textId="71A58809" w:rsidR="000C6E60" w:rsidRDefault="00057C86" w:rsidP="000C6E60">
            <w:r>
              <w:t>N=1</w:t>
            </w:r>
            <w:r w:rsidR="0013129A">
              <w:t>3</w:t>
            </w:r>
          </w:p>
          <w:p w14:paraId="34903F98" w14:textId="49D84DCC" w:rsidR="00057C86" w:rsidRDefault="0013129A" w:rsidP="000C6E60">
            <w:r>
              <w:t>29.71</w:t>
            </w:r>
            <w:r w:rsidR="00A0474B">
              <w:t xml:space="preserve"> </w:t>
            </w:r>
            <w:r w:rsidR="00057C86" w:rsidRPr="00200FD2">
              <w:t>±</w:t>
            </w:r>
            <w:r>
              <w:t xml:space="preserve"> 6.90</w:t>
            </w:r>
          </w:p>
        </w:tc>
        <w:tc>
          <w:tcPr>
            <w:tcW w:w="2159" w:type="dxa"/>
          </w:tcPr>
          <w:p w14:paraId="721D2D84" w14:textId="0C690CBD" w:rsidR="000C6E60" w:rsidRDefault="000C6E60" w:rsidP="000C6E60">
            <w:r>
              <w:t>N=</w:t>
            </w:r>
            <w:r w:rsidR="0013129A">
              <w:t>59</w:t>
            </w:r>
          </w:p>
          <w:p w14:paraId="1CE46D48" w14:textId="7C712D85" w:rsidR="000C6E60" w:rsidRDefault="000C6E60" w:rsidP="000C6E60">
            <w:r>
              <w:t>29.</w:t>
            </w:r>
            <w:r w:rsidR="00A0474B">
              <w:t>65</w:t>
            </w:r>
            <w:r>
              <w:t xml:space="preserve"> </w:t>
            </w:r>
            <w:r w:rsidRPr="00200FD2">
              <w:t>±</w:t>
            </w:r>
            <w:r>
              <w:t xml:space="preserve"> </w:t>
            </w:r>
            <w:r w:rsidR="00A0474B">
              <w:t>5.76</w:t>
            </w:r>
          </w:p>
        </w:tc>
      </w:tr>
      <w:tr w:rsidR="000C6E60" w14:paraId="3C6CB31D" w14:textId="77777777" w:rsidTr="001C2C06">
        <w:trPr>
          <w:trHeight w:val="610"/>
        </w:trPr>
        <w:tc>
          <w:tcPr>
            <w:tcW w:w="4531" w:type="dxa"/>
          </w:tcPr>
          <w:p w14:paraId="41EFA74A" w14:textId="02928058" w:rsidR="000C6E60" w:rsidRDefault="000C6E60" w:rsidP="000C6E60">
            <w:r w:rsidRPr="00C87951">
              <w:rPr>
                <w:b/>
              </w:rPr>
              <w:t>6MWT</w:t>
            </w:r>
            <w:r w:rsidR="001C2C06">
              <w:rPr>
                <w:b/>
              </w:rPr>
              <w:t>**</w:t>
            </w:r>
            <w:r w:rsidRPr="00C87951">
              <w:rPr>
                <w:b/>
              </w:rPr>
              <w:t>,</w:t>
            </w:r>
            <w:r w:rsidRPr="00D77258">
              <w:rPr>
                <w:b/>
                <w:bCs/>
              </w:rPr>
              <w:t xml:space="preserve"> </w:t>
            </w:r>
            <w:r w:rsidRPr="00D77258">
              <w:t xml:space="preserve">m </w:t>
            </w:r>
          </w:p>
          <w:p w14:paraId="4D29574B" w14:textId="1067D37C" w:rsidR="000C6E60" w:rsidRDefault="001C2C06" w:rsidP="000C6E60">
            <w:r w:rsidRPr="00D77258">
              <w:rPr>
                <w:i/>
                <w:iCs/>
              </w:rPr>
              <w:t xml:space="preserve"> </w:t>
            </w:r>
            <w:r w:rsidR="000C6E60" w:rsidRPr="00D77258">
              <w:rPr>
                <w:i/>
                <w:iCs/>
              </w:rPr>
              <w:t>(mean</w:t>
            </w:r>
            <w:r w:rsidR="000C6E60">
              <w:rPr>
                <w:i/>
                <w:iCs/>
              </w:rPr>
              <w:t xml:space="preserve"> </w:t>
            </w:r>
            <w:r w:rsidR="000C6E60" w:rsidRPr="00D77258">
              <w:rPr>
                <w:i/>
                <w:iCs/>
              </w:rPr>
              <w:t>±</w:t>
            </w:r>
            <w:r w:rsidR="000C6E60">
              <w:rPr>
                <w:i/>
                <w:iCs/>
              </w:rPr>
              <w:t xml:space="preserve"> </w:t>
            </w:r>
            <w:r w:rsidR="000C6E60" w:rsidRPr="00D77258">
              <w:rPr>
                <w:i/>
                <w:iCs/>
              </w:rPr>
              <w:t>SD)</w:t>
            </w:r>
            <w:r w:rsidR="000C6E60" w:rsidRPr="00D77258">
              <w:t xml:space="preserve">              </w:t>
            </w:r>
          </w:p>
        </w:tc>
        <w:tc>
          <w:tcPr>
            <w:tcW w:w="2355" w:type="dxa"/>
          </w:tcPr>
          <w:p w14:paraId="4A8D7DB8" w14:textId="62416083" w:rsidR="00A0474B" w:rsidRDefault="00A0474B" w:rsidP="00A0474B">
            <w:r>
              <w:t>N=1</w:t>
            </w:r>
            <w:r w:rsidR="005A42C1">
              <w:t>1</w:t>
            </w:r>
          </w:p>
          <w:p w14:paraId="195290E4" w14:textId="75975CFA" w:rsidR="000C6E60" w:rsidRDefault="005A42C1" w:rsidP="00A0474B">
            <w:r>
              <w:t>440.73</w:t>
            </w:r>
            <w:r w:rsidR="00A0474B">
              <w:t xml:space="preserve"> </w:t>
            </w:r>
            <w:r w:rsidR="00A0474B" w:rsidRPr="00200FD2">
              <w:t>±</w:t>
            </w:r>
            <w:r w:rsidR="00A0474B">
              <w:t xml:space="preserve"> </w:t>
            </w:r>
            <w:r>
              <w:t>112.44</w:t>
            </w:r>
            <w:r w:rsidR="00A0474B">
              <w:t xml:space="preserve"> </w:t>
            </w:r>
          </w:p>
        </w:tc>
        <w:tc>
          <w:tcPr>
            <w:tcW w:w="2159" w:type="dxa"/>
          </w:tcPr>
          <w:p w14:paraId="12E71F2C" w14:textId="68C205CA" w:rsidR="00A0474B" w:rsidRDefault="00A0474B" w:rsidP="00A0474B">
            <w:r>
              <w:t>N=50</w:t>
            </w:r>
          </w:p>
          <w:p w14:paraId="0F8D4A42" w14:textId="2694D3B3" w:rsidR="000C6E60" w:rsidRDefault="00A0474B" w:rsidP="00A0474B">
            <w:r>
              <w:t xml:space="preserve">463.84 </w:t>
            </w:r>
            <w:r w:rsidRPr="00200FD2">
              <w:t>±</w:t>
            </w:r>
            <w:r>
              <w:t xml:space="preserve"> 137.33</w:t>
            </w:r>
          </w:p>
        </w:tc>
      </w:tr>
      <w:tr w:rsidR="000C6E60" w14:paraId="2F6C2F84" w14:textId="77777777" w:rsidTr="00653B8A">
        <w:trPr>
          <w:trHeight w:val="509"/>
        </w:trPr>
        <w:tc>
          <w:tcPr>
            <w:tcW w:w="4531" w:type="dxa"/>
          </w:tcPr>
          <w:p w14:paraId="31203567" w14:textId="213C9FEF" w:rsidR="000C6E60" w:rsidRPr="00D77258" w:rsidRDefault="000C6E60" w:rsidP="000C6E60">
            <w:pPr>
              <w:rPr>
                <w:i/>
              </w:rPr>
            </w:pPr>
            <w:r w:rsidRPr="00C87951">
              <w:rPr>
                <w:b/>
                <w:bCs/>
              </w:rPr>
              <w:t>FVC %pred</w:t>
            </w:r>
            <w:r w:rsidR="001C2C06">
              <w:rPr>
                <w:b/>
                <w:bCs/>
              </w:rPr>
              <w:t>icted **</w:t>
            </w:r>
            <w:r w:rsidRPr="00D77258">
              <w:t xml:space="preserve">  </w:t>
            </w:r>
            <w:r w:rsidRPr="00DB113F">
              <w:rPr>
                <w:i/>
              </w:rPr>
              <w:t>(</w:t>
            </w:r>
            <w:r w:rsidRPr="00D77258">
              <w:rPr>
                <w:i/>
              </w:rPr>
              <w:t>mean ± SD</w:t>
            </w:r>
            <w:r w:rsidRPr="00DB113F">
              <w:rPr>
                <w:i/>
              </w:rPr>
              <w:t>)</w:t>
            </w:r>
          </w:p>
          <w:p w14:paraId="3BAD9067" w14:textId="7953575C" w:rsidR="000C6E60" w:rsidRDefault="000C6E60" w:rsidP="000C6E60"/>
        </w:tc>
        <w:tc>
          <w:tcPr>
            <w:tcW w:w="2355" w:type="dxa"/>
          </w:tcPr>
          <w:p w14:paraId="1B5D944B" w14:textId="2CD0DCF8" w:rsidR="00A0474B" w:rsidRPr="00D81C9F" w:rsidRDefault="00A0474B" w:rsidP="00A0474B">
            <w:r w:rsidRPr="00D81C9F">
              <w:t>N=1</w:t>
            </w:r>
            <w:r w:rsidR="005A42C1" w:rsidRPr="00D81C9F">
              <w:t>3</w:t>
            </w:r>
          </w:p>
          <w:p w14:paraId="091A3FA2" w14:textId="2B8BDD21" w:rsidR="000C6E60" w:rsidRPr="00D81C9F" w:rsidRDefault="00D81C9F" w:rsidP="00A0474B">
            <w:r>
              <w:t>7</w:t>
            </w:r>
            <w:r w:rsidR="005A42C1" w:rsidRPr="00D81C9F">
              <w:t>9.15</w:t>
            </w:r>
            <w:r w:rsidR="00A0474B" w:rsidRPr="00D81C9F">
              <w:t xml:space="preserve"> ± 18.</w:t>
            </w:r>
            <w:r w:rsidR="005A42C1" w:rsidRPr="00D81C9F">
              <w:t>89</w:t>
            </w:r>
          </w:p>
        </w:tc>
        <w:tc>
          <w:tcPr>
            <w:tcW w:w="2159" w:type="dxa"/>
          </w:tcPr>
          <w:p w14:paraId="2B320BBF" w14:textId="10939E22" w:rsidR="000C6E60" w:rsidRDefault="000C6E60" w:rsidP="000C6E60">
            <w:r>
              <w:t>N=</w:t>
            </w:r>
            <w:r w:rsidR="00A0474B">
              <w:t>56</w:t>
            </w:r>
          </w:p>
          <w:p w14:paraId="4F07EB30" w14:textId="3550F85C" w:rsidR="000C6E60" w:rsidRDefault="00A0474B" w:rsidP="000C6E60">
            <w:r>
              <w:t>74.53</w:t>
            </w:r>
            <w:r w:rsidR="000C6E60">
              <w:t xml:space="preserve"> </w:t>
            </w:r>
            <w:r w:rsidR="000C6E60" w:rsidRPr="00200FD2">
              <w:t>±</w:t>
            </w:r>
            <w:r>
              <w:t xml:space="preserve"> </w:t>
            </w:r>
            <w:r w:rsidR="000C6E60">
              <w:t>16.</w:t>
            </w:r>
            <w:r>
              <w:t>16</w:t>
            </w:r>
          </w:p>
        </w:tc>
      </w:tr>
      <w:tr w:rsidR="000C6E60" w14:paraId="3F8CE33A" w14:textId="77777777" w:rsidTr="00653B8A">
        <w:trPr>
          <w:trHeight w:val="531"/>
        </w:trPr>
        <w:tc>
          <w:tcPr>
            <w:tcW w:w="4531" w:type="dxa"/>
          </w:tcPr>
          <w:p w14:paraId="390848E8" w14:textId="3D8D3F44" w:rsidR="00A0474B" w:rsidRPr="00A0474B" w:rsidRDefault="000C6E60" w:rsidP="00A0474B">
            <w:pPr>
              <w:rPr>
                <w:i/>
              </w:rPr>
            </w:pPr>
            <w:r w:rsidRPr="00C87951">
              <w:rPr>
                <w:b/>
                <w:bCs/>
              </w:rPr>
              <w:t>DLCO %pred</w:t>
            </w:r>
            <w:r w:rsidR="001C2C06">
              <w:rPr>
                <w:b/>
                <w:bCs/>
              </w:rPr>
              <w:t>icted**</w:t>
            </w:r>
            <w:r w:rsidR="00A0474B">
              <w:t xml:space="preserve"> </w:t>
            </w:r>
            <w:r w:rsidR="00A0474B" w:rsidRPr="00DB113F">
              <w:rPr>
                <w:i/>
              </w:rPr>
              <w:t>(</w:t>
            </w:r>
            <w:r w:rsidR="00A0474B" w:rsidRPr="00D77258">
              <w:rPr>
                <w:i/>
              </w:rPr>
              <w:t>mean ± SD</w:t>
            </w:r>
            <w:r w:rsidR="00A0474B" w:rsidRPr="00DB113F">
              <w:rPr>
                <w:i/>
              </w:rPr>
              <w:t>)</w:t>
            </w:r>
          </w:p>
          <w:p w14:paraId="7A2ADA6E" w14:textId="0D4B64B4" w:rsidR="000C6E60" w:rsidRPr="00D77258" w:rsidRDefault="000C6E60" w:rsidP="00A0474B"/>
        </w:tc>
        <w:tc>
          <w:tcPr>
            <w:tcW w:w="2355" w:type="dxa"/>
          </w:tcPr>
          <w:p w14:paraId="5AC1C1D8" w14:textId="23957CC1" w:rsidR="00A0474B" w:rsidRDefault="00A0474B" w:rsidP="00A0474B">
            <w:r>
              <w:t>N=</w:t>
            </w:r>
            <w:r w:rsidR="005A42C1">
              <w:t>13</w:t>
            </w:r>
          </w:p>
          <w:p w14:paraId="27F6DD9A" w14:textId="696A97DF" w:rsidR="000C6E60" w:rsidRDefault="005A42C1" w:rsidP="00A0474B">
            <w:r>
              <w:t>57.43</w:t>
            </w:r>
            <w:r w:rsidR="00A0474B">
              <w:t xml:space="preserve"> </w:t>
            </w:r>
            <w:r w:rsidR="00A0474B" w:rsidRPr="00200FD2">
              <w:t>±</w:t>
            </w:r>
            <w:r w:rsidR="00A0474B">
              <w:t xml:space="preserve"> 14.</w:t>
            </w:r>
            <w:r w:rsidR="00027EC8">
              <w:t>30</w:t>
            </w:r>
          </w:p>
        </w:tc>
        <w:tc>
          <w:tcPr>
            <w:tcW w:w="2159" w:type="dxa"/>
          </w:tcPr>
          <w:p w14:paraId="17A85C8D" w14:textId="5ED9F03D" w:rsidR="000C6E60" w:rsidRDefault="000C6E60" w:rsidP="000C6E60">
            <w:r>
              <w:t>N=</w:t>
            </w:r>
            <w:r w:rsidR="00A0474B">
              <w:t>58</w:t>
            </w:r>
          </w:p>
          <w:p w14:paraId="44A023E7" w14:textId="759886D6" w:rsidR="000C6E60" w:rsidRDefault="00A0474B" w:rsidP="000C6E60">
            <w:r>
              <w:t>58.26</w:t>
            </w:r>
            <w:r w:rsidR="000C6E60">
              <w:t xml:space="preserve"> </w:t>
            </w:r>
            <w:r w:rsidR="000C6E60" w:rsidRPr="00200FD2">
              <w:t>±</w:t>
            </w:r>
            <w:r w:rsidR="000C6E60">
              <w:t xml:space="preserve"> 17.</w:t>
            </w:r>
            <w:r>
              <w:t>61</w:t>
            </w:r>
          </w:p>
        </w:tc>
      </w:tr>
      <w:tr w:rsidR="000C6E60" w14:paraId="7FD8C27D" w14:textId="77777777" w:rsidTr="00653B8A">
        <w:trPr>
          <w:trHeight w:val="1592"/>
        </w:trPr>
        <w:tc>
          <w:tcPr>
            <w:tcW w:w="4531" w:type="dxa"/>
          </w:tcPr>
          <w:p w14:paraId="1AF5EFC7" w14:textId="77777777" w:rsidR="000C6E60" w:rsidRPr="00C87951" w:rsidRDefault="000C6E60" w:rsidP="000C6E60">
            <w:pPr>
              <w:rPr>
                <w:b/>
                <w:bCs/>
              </w:rPr>
            </w:pPr>
            <w:r w:rsidRPr="00C87951">
              <w:rPr>
                <w:b/>
                <w:bCs/>
              </w:rPr>
              <w:t>Main comorbidities</w:t>
            </w:r>
          </w:p>
          <w:p w14:paraId="67FC789C" w14:textId="1DAA449F" w:rsidR="000C6E60" w:rsidRPr="00D77258" w:rsidRDefault="000C6E60" w:rsidP="000C6E60">
            <w:r>
              <w:t xml:space="preserve"> </w:t>
            </w:r>
            <w:r w:rsidRPr="00D77258">
              <w:t>Autoimmune rheumatological disease</w:t>
            </w:r>
          </w:p>
          <w:p w14:paraId="5BABF846" w14:textId="1F763741" w:rsidR="000C6E60" w:rsidRPr="00D77258" w:rsidRDefault="000C6E60" w:rsidP="000C6E60">
            <w:r w:rsidRPr="00D77258">
              <w:t xml:space="preserve"> Heart disease</w:t>
            </w:r>
          </w:p>
          <w:p w14:paraId="6F607C14" w14:textId="7C0DC97B" w:rsidR="000C6E60" w:rsidRPr="00D77258" w:rsidRDefault="00C87951" w:rsidP="000C6E60">
            <w:r>
              <w:t xml:space="preserve"> </w:t>
            </w:r>
            <w:r w:rsidR="000C6E60" w:rsidRPr="00D77258">
              <w:t>Diabetes mellitus</w:t>
            </w:r>
          </w:p>
          <w:p w14:paraId="158C4A7B" w14:textId="77777777" w:rsidR="000C6E60" w:rsidRDefault="000C6E60" w:rsidP="000C6E60">
            <w:r>
              <w:t xml:space="preserve"> </w:t>
            </w:r>
            <w:r w:rsidRPr="00D77258">
              <w:t>Non haematological cancer</w:t>
            </w:r>
          </w:p>
          <w:p w14:paraId="6385059F" w14:textId="28F73932" w:rsidR="009E3DB7" w:rsidRPr="00D77258" w:rsidRDefault="009E3DB7" w:rsidP="000C6E60">
            <w:r>
              <w:t xml:space="preserve"> Chronic kidney disease</w:t>
            </w:r>
          </w:p>
        </w:tc>
        <w:tc>
          <w:tcPr>
            <w:tcW w:w="2355" w:type="dxa"/>
          </w:tcPr>
          <w:p w14:paraId="3321FE93" w14:textId="7BA9988C" w:rsidR="000C6E60" w:rsidRDefault="003F2663" w:rsidP="00246FD8">
            <w:r>
              <w:t>N=</w:t>
            </w:r>
            <w:r w:rsidR="00027EC8">
              <w:t>6</w:t>
            </w:r>
          </w:p>
          <w:p w14:paraId="7F779AC5" w14:textId="1ED2C3B2" w:rsidR="00246FD8" w:rsidRDefault="00246FD8" w:rsidP="00246FD8">
            <w:r>
              <w:t>2</w:t>
            </w:r>
            <w:r w:rsidR="00127A8B">
              <w:t xml:space="preserve"> (</w:t>
            </w:r>
            <w:r w:rsidR="00027EC8">
              <w:t>33</w:t>
            </w:r>
            <w:r w:rsidR="00127A8B">
              <w:t>%)</w:t>
            </w:r>
          </w:p>
          <w:p w14:paraId="4EA75416" w14:textId="2B09C256" w:rsidR="00246FD8" w:rsidRDefault="00246FD8" w:rsidP="00246FD8">
            <w:r>
              <w:t>1</w:t>
            </w:r>
            <w:r w:rsidR="00127A8B">
              <w:t xml:space="preserve"> (</w:t>
            </w:r>
            <w:r w:rsidR="00A178A2">
              <w:t>17</w:t>
            </w:r>
            <w:r w:rsidR="00127A8B">
              <w:t>%)</w:t>
            </w:r>
          </w:p>
          <w:p w14:paraId="7A511117" w14:textId="6B024C4C" w:rsidR="00246FD8" w:rsidRDefault="00027EC8" w:rsidP="00246FD8">
            <w:r>
              <w:t>3</w:t>
            </w:r>
            <w:r w:rsidR="00127A8B">
              <w:t xml:space="preserve"> (</w:t>
            </w:r>
            <w:r w:rsidR="00A178A2">
              <w:t>50</w:t>
            </w:r>
            <w:r w:rsidR="00127A8B">
              <w:t>%)</w:t>
            </w:r>
          </w:p>
          <w:p w14:paraId="7A46F31B" w14:textId="2250818F" w:rsidR="00246FD8" w:rsidRDefault="00246FD8" w:rsidP="00246FD8">
            <w:r>
              <w:t>0</w:t>
            </w:r>
            <w:r w:rsidR="00127A8B">
              <w:t xml:space="preserve"> (0%)</w:t>
            </w:r>
          </w:p>
          <w:p w14:paraId="3FB8B93E" w14:textId="615F5F0F" w:rsidR="009E3DB7" w:rsidRDefault="009E3DB7" w:rsidP="00246FD8">
            <w:r>
              <w:t>0</w:t>
            </w:r>
            <w:r w:rsidR="00127A8B">
              <w:t xml:space="preserve"> (0%)</w:t>
            </w:r>
          </w:p>
        </w:tc>
        <w:tc>
          <w:tcPr>
            <w:tcW w:w="2159" w:type="dxa"/>
          </w:tcPr>
          <w:p w14:paraId="46B7E84D" w14:textId="77777777" w:rsidR="000C6E60" w:rsidRDefault="00246FD8" w:rsidP="00246FD8">
            <w:r>
              <w:t>N=30</w:t>
            </w:r>
          </w:p>
          <w:p w14:paraId="72212B01" w14:textId="7AFCA666" w:rsidR="00246FD8" w:rsidRDefault="009E3DB7" w:rsidP="00246FD8">
            <w:r>
              <w:t>10</w:t>
            </w:r>
            <w:r w:rsidR="00127A8B">
              <w:t xml:space="preserve"> (33%)</w:t>
            </w:r>
          </w:p>
          <w:p w14:paraId="24DA03C9" w14:textId="09F33BDB" w:rsidR="009E3DB7" w:rsidRDefault="009E3DB7" w:rsidP="00246FD8">
            <w:r>
              <w:t>6</w:t>
            </w:r>
            <w:r w:rsidR="00127A8B">
              <w:t xml:space="preserve"> (20%)</w:t>
            </w:r>
          </w:p>
          <w:p w14:paraId="6E72AF04" w14:textId="71519145" w:rsidR="009E3DB7" w:rsidRDefault="009E3DB7" w:rsidP="00246FD8">
            <w:r>
              <w:t>8</w:t>
            </w:r>
            <w:r w:rsidR="00127A8B">
              <w:t xml:space="preserve"> (27%)</w:t>
            </w:r>
          </w:p>
          <w:p w14:paraId="32260BB4" w14:textId="3D9C8CE6" w:rsidR="009E3DB7" w:rsidRDefault="009E3DB7" w:rsidP="00246FD8">
            <w:r>
              <w:t>5</w:t>
            </w:r>
            <w:r w:rsidR="00127A8B">
              <w:t xml:space="preserve"> (17%)</w:t>
            </w:r>
          </w:p>
          <w:p w14:paraId="2CA7626E" w14:textId="7FF5A72C" w:rsidR="009E3DB7" w:rsidRDefault="009E3DB7" w:rsidP="00246FD8">
            <w:r>
              <w:t>1</w:t>
            </w:r>
            <w:r w:rsidR="00127A8B">
              <w:t xml:space="preserve"> (3%)</w:t>
            </w:r>
          </w:p>
        </w:tc>
      </w:tr>
      <w:tr w:rsidR="00A0474B" w14:paraId="1F307AE1" w14:textId="77777777" w:rsidTr="00653B8A">
        <w:trPr>
          <w:trHeight w:val="570"/>
        </w:trPr>
        <w:tc>
          <w:tcPr>
            <w:tcW w:w="4531" w:type="dxa"/>
            <w:vAlign w:val="center"/>
          </w:tcPr>
          <w:p w14:paraId="39AA2F05" w14:textId="11AC1C5C" w:rsidR="00A0474B" w:rsidRDefault="00A0474B" w:rsidP="00653B8A">
            <w:r w:rsidRPr="00C87951">
              <w:rPr>
                <w:b/>
                <w:bCs/>
              </w:rPr>
              <w:t>K-BILD transformed score</w:t>
            </w:r>
            <w:r>
              <w:t xml:space="preserve">,  </w:t>
            </w:r>
            <w:r w:rsidRPr="00D77258">
              <w:rPr>
                <w:i/>
                <w:iCs/>
              </w:rPr>
              <w:t>(mean ± SD</w:t>
            </w:r>
            <w:r>
              <w:rPr>
                <w:i/>
                <w:iCs/>
              </w:rPr>
              <w:t>)</w:t>
            </w:r>
            <w:r w:rsidRPr="00D77258">
              <w:t xml:space="preserve">              </w:t>
            </w:r>
          </w:p>
        </w:tc>
        <w:tc>
          <w:tcPr>
            <w:tcW w:w="2355" w:type="dxa"/>
          </w:tcPr>
          <w:p w14:paraId="39DF4B74" w14:textId="280279E4" w:rsidR="00A0474B" w:rsidRDefault="00A0474B" w:rsidP="00A0474B">
            <w:r>
              <w:t>N=14</w:t>
            </w:r>
          </w:p>
          <w:p w14:paraId="0EDE6CAB" w14:textId="4439DF77" w:rsidR="00A0474B" w:rsidRDefault="00A0474B" w:rsidP="00A0474B">
            <w:r>
              <w:t xml:space="preserve">57.80 </w:t>
            </w:r>
            <w:r w:rsidRPr="00200FD2">
              <w:t>±</w:t>
            </w:r>
            <w:r>
              <w:t xml:space="preserve"> </w:t>
            </w:r>
            <w:r w:rsidR="00AC33E5">
              <w:t>14.84</w:t>
            </w:r>
          </w:p>
        </w:tc>
        <w:tc>
          <w:tcPr>
            <w:tcW w:w="2159" w:type="dxa"/>
          </w:tcPr>
          <w:p w14:paraId="176873FB" w14:textId="7AD7B500" w:rsidR="00A0474B" w:rsidRDefault="00A0474B" w:rsidP="00A0474B">
            <w:r>
              <w:t>N=</w:t>
            </w:r>
            <w:r w:rsidR="00AC33E5">
              <w:t>7</w:t>
            </w:r>
            <w:r w:rsidR="00A178A2">
              <w:t>3</w:t>
            </w:r>
          </w:p>
          <w:p w14:paraId="05FB8AF5" w14:textId="1C08CE29" w:rsidR="00A0474B" w:rsidRDefault="00A0474B" w:rsidP="00A0474B">
            <w:r>
              <w:t>55.</w:t>
            </w:r>
            <w:r w:rsidR="00AC33E5">
              <w:t>3</w:t>
            </w:r>
            <w:r w:rsidR="00A178A2">
              <w:t>5</w:t>
            </w:r>
            <w:r>
              <w:t xml:space="preserve"> </w:t>
            </w:r>
            <w:r w:rsidRPr="00200FD2">
              <w:t>±</w:t>
            </w:r>
            <w:r>
              <w:t xml:space="preserve"> 12.</w:t>
            </w:r>
            <w:r w:rsidR="00A178A2">
              <w:t>67</w:t>
            </w:r>
            <w:r>
              <w:t xml:space="preserve"> </w:t>
            </w:r>
          </w:p>
        </w:tc>
      </w:tr>
      <w:tr w:rsidR="00A0474B" w14:paraId="4A6B3D32" w14:textId="77777777" w:rsidTr="00653B8A">
        <w:trPr>
          <w:trHeight w:val="516"/>
        </w:trPr>
        <w:tc>
          <w:tcPr>
            <w:tcW w:w="4531" w:type="dxa"/>
            <w:vAlign w:val="center"/>
          </w:tcPr>
          <w:p w14:paraId="21E6C5E8" w14:textId="6F703088" w:rsidR="00A0474B" w:rsidRDefault="00A0474B" w:rsidP="00653B8A">
            <w:r w:rsidRPr="00C87951">
              <w:rPr>
                <w:b/>
                <w:bCs/>
              </w:rPr>
              <w:t>U</w:t>
            </w:r>
            <w:r w:rsidR="00653B8A">
              <w:rPr>
                <w:b/>
                <w:bCs/>
              </w:rPr>
              <w:t>CS</w:t>
            </w:r>
            <w:r w:rsidRPr="00C87951">
              <w:rPr>
                <w:b/>
                <w:bCs/>
              </w:rPr>
              <w:t>D -SOB score</w:t>
            </w:r>
            <w:r>
              <w:t xml:space="preserve">, </w:t>
            </w:r>
            <w:r w:rsidRPr="00D77258">
              <w:rPr>
                <w:i/>
                <w:iCs/>
              </w:rPr>
              <w:t>(mean ± SD)</w:t>
            </w:r>
            <w:r w:rsidRPr="00D77258">
              <w:t xml:space="preserve">              </w:t>
            </w:r>
          </w:p>
        </w:tc>
        <w:tc>
          <w:tcPr>
            <w:tcW w:w="2355" w:type="dxa"/>
          </w:tcPr>
          <w:p w14:paraId="25F54688" w14:textId="3C87CFB4" w:rsidR="00AC33E5" w:rsidRDefault="00AC33E5" w:rsidP="00AC33E5">
            <w:r>
              <w:t>N=14</w:t>
            </w:r>
          </w:p>
          <w:p w14:paraId="2C759BC8" w14:textId="521212D4" w:rsidR="00A0474B" w:rsidRDefault="00AC33E5" w:rsidP="00AC33E5">
            <w:r>
              <w:t xml:space="preserve">46.93 </w:t>
            </w:r>
            <w:r w:rsidRPr="00200FD2">
              <w:t>±</w:t>
            </w:r>
            <w:r>
              <w:t>25.29</w:t>
            </w:r>
          </w:p>
        </w:tc>
        <w:tc>
          <w:tcPr>
            <w:tcW w:w="2159" w:type="dxa"/>
          </w:tcPr>
          <w:p w14:paraId="34A29545" w14:textId="72F4B951" w:rsidR="00A0474B" w:rsidRDefault="00A0474B" w:rsidP="00A0474B">
            <w:r>
              <w:t>N=</w:t>
            </w:r>
            <w:r w:rsidR="00AC33E5">
              <w:t>7</w:t>
            </w:r>
            <w:r w:rsidR="00A178A2">
              <w:t>1</w:t>
            </w:r>
          </w:p>
          <w:p w14:paraId="36E62505" w14:textId="47C0DE3D" w:rsidR="00A0474B" w:rsidRDefault="00A178A2" w:rsidP="00A0474B">
            <w:r>
              <w:t>42.90</w:t>
            </w:r>
            <w:r w:rsidR="00AC33E5">
              <w:t xml:space="preserve"> </w:t>
            </w:r>
            <w:r w:rsidR="00A0474B" w:rsidRPr="00200FD2">
              <w:t>±</w:t>
            </w:r>
            <w:r w:rsidR="00AC33E5">
              <w:t xml:space="preserve"> </w:t>
            </w:r>
            <w:r w:rsidR="00A0474B">
              <w:t>25.</w:t>
            </w:r>
            <w:r>
              <w:t>07</w:t>
            </w:r>
          </w:p>
        </w:tc>
      </w:tr>
    </w:tbl>
    <w:p w14:paraId="3A3ACA27" w14:textId="4BCF6C66" w:rsidR="00C72DCD" w:rsidRDefault="007A28CF" w:rsidP="00B05B13">
      <w:r>
        <w:t>* Total numbers vary depending on availability of data in medical record</w:t>
      </w:r>
    </w:p>
    <w:p w14:paraId="5D1CB399" w14:textId="77777777" w:rsidR="001C2C06" w:rsidRPr="00860471" w:rsidRDefault="001C2C06" w:rsidP="001C2C06">
      <w:pPr>
        <w:tabs>
          <w:tab w:val="left" w:pos="567"/>
        </w:tabs>
        <w:spacing w:after="0" w:line="480" w:lineRule="auto"/>
        <w:jc w:val="both"/>
        <w:rPr>
          <w:i/>
          <w:sz w:val="24"/>
          <w:szCs w:val="24"/>
        </w:rPr>
      </w:pPr>
      <w:r w:rsidRPr="00860471">
        <w:rPr>
          <w:sz w:val="24"/>
          <w:szCs w:val="24"/>
        </w:rPr>
        <w:lastRenderedPageBreak/>
        <w:t>CTD-ILD</w:t>
      </w:r>
      <w:r>
        <w:rPr>
          <w:sz w:val="24"/>
          <w:szCs w:val="24"/>
        </w:rPr>
        <w:t xml:space="preserve"> </w:t>
      </w:r>
      <w:r w:rsidRPr="00860471">
        <w:rPr>
          <w:sz w:val="24"/>
          <w:szCs w:val="24"/>
        </w:rPr>
        <w:t>–</w:t>
      </w:r>
      <w:r>
        <w:rPr>
          <w:sz w:val="24"/>
          <w:szCs w:val="24"/>
        </w:rPr>
        <w:t xml:space="preserve"> </w:t>
      </w:r>
      <w:r w:rsidRPr="00860471">
        <w:rPr>
          <w:i/>
          <w:sz w:val="24"/>
          <w:szCs w:val="24"/>
        </w:rPr>
        <w:t>Connective tissue disease-ILD</w:t>
      </w:r>
      <w:r>
        <w:rPr>
          <w:sz w:val="24"/>
          <w:szCs w:val="24"/>
        </w:rPr>
        <w:t>;</w:t>
      </w:r>
      <w:r w:rsidRPr="00860471">
        <w:rPr>
          <w:sz w:val="24"/>
          <w:szCs w:val="24"/>
        </w:rPr>
        <w:t xml:space="preserve"> HP – </w:t>
      </w:r>
      <w:r w:rsidRPr="00860471">
        <w:rPr>
          <w:i/>
          <w:sz w:val="24"/>
          <w:szCs w:val="24"/>
        </w:rPr>
        <w:t>hypersensitive pneumonitis</w:t>
      </w:r>
      <w:r w:rsidRPr="00860471">
        <w:rPr>
          <w:sz w:val="24"/>
          <w:szCs w:val="24"/>
        </w:rPr>
        <w:t xml:space="preserve">; IPF – </w:t>
      </w:r>
      <w:r w:rsidRPr="00860471">
        <w:rPr>
          <w:i/>
          <w:sz w:val="24"/>
          <w:szCs w:val="24"/>
        </w:rPr>
        <w:t>idiopathic pulmonary fibrosis</w:t>
      </w:r>
      <w:r w:rsidRPr="00860471">
        <w:rPr>
          <w:sz w:val="24"/>
          <w:szCs w:val="24"/>
        </w:rPr>
        <w:t xml:space="preserve">; NSIP – </w:t>
      </w:r>
      <w:r w:rsidRPr="00860471">
        <w:rPr>
          <w:i/>
          <w:sz w:val="24"/>
          <w:szCs w:val="24"/>
        </w:rPr>
        <w:t>Nonspecific interstitial pneumonia</w:t>
      </w:r>
      <w:r>
        <w:rPr>
          <w:i/>
          <w:sz w:val="24"/>
          <w:szCs w:val="24"/>
        </w:rPr>
        <w:t xml:space="preserve">; </w:t>
      </w:r>
    </w:p>
    <w:p w14:paraId="3122CAD3" w14:textId="77777777" w:rsidR="001C2C06" w:rsidRPr="00860471" w:rsidRDefault="001C2C06" w:rsidP="001C2C06">
      <w:pPr>
        <w:tabs>
          <w:tab w:val="left" w:pos="567"/>
        </w:tabs>
        <w:spacing w:after="0" w:line="480" w:lineRule="auto"/>
        <w:jc w:val="both"/>
        <w:rPr>
          <w:i/>
          <w:sz w:val="24"/>
          <w:szCs w:val="24"/>
        </w:rPr>
      </w:pPr>
      <w:r w:rsidRPr="00860471">
        <w:rPr>
          <w:iCs/>
          <w:sz w:val="24"/>
          <w:szCs w:val="24"/>
        </w:rPr>
        <w:t xml:space="preserve">6MWT – </w:t>
      </w:r>
      <w:r w:rsidRPr="00860471">
        <w:rPr>
          <w:i/>
          <w:sz w:val="24"/>
          <w:szCs w:val="24"/>
        </w:rPr>
        <w:t>6 minute walking test;</w:t>
      </w:r>
      <w:r w:rsidRPr="00860471">
        <w:rPr>
          <w:iCs/>
          <w:sz w:val="24"/>
          <w:szCs w:val="24"/>
        </w:rPr>
        <w:t xml:space="preserve"> FVC% pred</w:t>
      </w:r>
      <w:r w:rsidRPr="00860471">
        <w:rPr>
          <w:i/>
          <w:sz w:val="24"/>
          <w:szCs w:val="24"/>
        </w:rPr>
        <w:t xml:space="preserve"> -</w:t>
      </w:r>
      <w:r w:rsidRPr="00860471">
        <w:rPr>
          <w:sz w:val="24"/>
          <w:szCs w:val="24"/>
        </w:rPr>
        <w:t xml:space="preserve"> </w:t>
      </w:r>
      <w:r w:rsidRPr="00860471">
        <w:rPr>
          <w:i/>
          <w:sz w:val="24"/>
          <w:szCs w:val="24"/>
        </w:rPr>
        <w:t xml:space="preserve">forced vital capacity % predicted; </w:t>
      </w:r>
      <w:r w:rsidRPr="00860471">
        <w:rPr>
          <w:iCs/>
          <w:sz w:val="24"/>
          <w:szCs w:val="24"/>
        </w:rPr>
        <w:t>DLCO%pred</w:t>
      </w:r>
      <w:r w:rsidRPr="00860471">
        <w:rPr>
          <w:i/>
          <w:sz w:val="24"/>
          <w:szCs w:val="24"/>
        </w:rPr>
        <w:t xml:space="preserve"> - diffusing capacity for carbon monoxide %predicted</w:t>
      </w:r>
      <w:r w:rsidRPr="00860471">
        <w:rPr>
          <w:iCs/>
          <w:sz w:val="24"/>
          <w:szCs w:val="24"/>
        </w:rPr>
        <w:t xml:space="preserve">; K-BILD - </w:t>
      </w:r>
      <w:r w:rsidRPr="00860471">
        <w:rPr>
          <w:i/>
          <w:sz w:val="24"/>
          <w:szCs w:val="24"/>
        </w:rPr>
        <w:t xml:space="preserve">The King’s Brief Interstitial Lung Disease; </w:t>
      </w:r>
      <w:r>
        <w:rPr>
          <w:i/>
          <w:sz w:val="24"/>
          <w:szCs w:val="24"/>
        </w:rPr>
        <w:t xml:space="preserve"> </w:t>
      </w:r>
      <w:r w:rsidRPr="00860471">
        <w:rPr>
          <w:iCs/>
          <w:sz w:val="24"/>
          <w:szCs w:val="24"/>
        </w:rPr>
        <w:t xml:space="preserve">USCD-SOB- </w:t>
      </w:r>
      <w:r w:rsidRPr="00860471">
        <w:rPr>
          <w:i/>
          <w:sz w:val="24"/>
          <w:szCs w:val="24"/>
        </w:rPr>
        <w:t>The University of California San Diego Shortness of Breath</w:t>
      </w:r>
    </w:p>
    <w:p w14:paraId="1ECBDD1E" w14:textId="6EC0E393" w:rsidR="001C2C06" w:rsidRPr="00860471" w:rsidRDefault="001C2C06" w:rsidP="001C2C06">
      <w:pPr>
        <w:tabs>
          <w:tab w:val="left" w:pos="567"/>
        </w:tabs>
        <w:spacing w:after="0" w:line="480" w:lineRule="auto"/>
        <w:jc w:val="both"/>
        <w:rPr>
          <w:sz w:val="24"/>
          <w:szCs w:val="24"/>
        </w:rPr>
      </w:pPr>
      <w:r w:rsidRPr="00860471">
        <w:rPr>
          <w:sz w:val="24"/>
          <w:szCs w:val="24"/>
        </w:rPr>
        <w:t xml:space="preserve"> *</w:t>
      </w:r>
      <w:r>
        <w:rPr>
          <w:sz w:val="24"/>
          <w:szCs w:val="24"/>
        </w:rPr>
        <w:t>*</w:t>
      </w:r>
      <w:r w:rsidRPr="00860471">
        <w:rPr>
          <w:sz w:val="24"/>
          <w:szCs w:val="24"/>
        </w:rPr>
        <w:t xml:space="preserve"> Refers to last result prior to date when face-to-face clinic consultations changed to telehealth</w:t>
      </w:r>
    </w:p>
    <w:bookmarkEnd w:id="0"/>
    <w:p w14:paraId="6F7E58AC" w14:textId="77777777" w:rsidR="001C2C06" w:rsidRDefault="001C2C06" w:rsidP="00B05B13"/>
    <w:sectPr w:rsidR="001C2C06" w:rsidSect="00D84794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BA2123" w14:textId="77777777" w:rsidR="00734646" w:rsidRDefault="00734646" w:rsidP="00EC196C">
      <w:pPr>
        <w:spacing w:after="0" w:line="240" w:lineRule="auto"/>
      </w:pPr>
      <w:r>
        <w:separator/>
      </w:r>
    </w:p>
  </w:endnote>
  <w:endnote w:type="continuationSeparator" w:id="0">
    <w:p w14:paraId="65A05BF0" w14:textId="77777777" w:rsidR="00734646" w:rsidRDefault="00734646" w:rsidP="00EC19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864450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86E8E6" w14:textId="3864E39E" w:rsidR="00EC196C" w:rsidRDefault="00EC196C">
        <w:pPr>
          <w:pStyle w:val="Footer"/>
          <w:jc w:val="right"/>
        </w:pPr>
        <w:r>
          <w:t xml:space="preserve">Additional file 4                                                                                       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479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4F4B940" w14:textId="77777777" w:rsidR="00EC196C" w:rsidRDefault="00EC19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CBB3D4" w14:textId="77777777" w:rsidR="00734646" w:rsidRDefault="00734646" w:rsidP="00EC196C">
      <w:pPr>
        <w:spacing w:after="0" w:line="240" w:lineRule="auto"/>
      </w:pPr>
      <w:r>
        <w:separator/>
      </w:r>
    </w:p>
  </w:footnote>
  <w:footnote w:type="continuationSeparator" w:id="0">
    <w:p w14:paraId="7D0D5E50" w14:textId="77777777" w:rsidR="00734646" w:rsidRDefault="00734646" w:rsidP="00EC19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295A20"/>
    <w:multiLevelType w:val="hybridMultilevel"/>
    <w:tmpl w:val="B32C1676"/>
    <w:lvl w:ilvl="0" w:tplc="6B60D598">
      <w:start w:val="4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E60"/>
    <w:rsid w:val="00027EC8"/>
    <w:rsid w:val="00057C86"/>
    <w:rsid w:val="00077587"/>
    <w:rsid w:val="000A5B34"/>
    <w:rsid w:val="000C6E60"/>
    <w:rsid w:val="000D41D9"/>
    <w:rsid w:val="00107745"/>
    <w:rsid w:val="001279E0"/>
    <w:rsid w:val="00127A8B"/>
    <w:rsid w:val="0013129A"/>
    <w:rsid w:val="001520B8"/>
    <w:rsid w:val="00152687"/>
    <w:rsid w:val="00154DBB"/>
    <w:rsid w:val="001907C4"/>
    <w:rsid w:val="001C2C06"/>
    <w:rsid w:val="001C5FDF"/>
    <w:rsid w:val="00246FD8"/>
    <w:rsid w:val="0032496B"/>
    <w:rsid w:val="003544EE"/>
    <w:rsid w:val="003A4345"/>
    <w:rsid w:val="003F2663"/>
    <w:rsid w:val="00435747"/>
    <w:rsid w:val="0046275A"/>
    <w:rsid w:val="00462FEE"/>
    <w:rsid w:val="00465E8E"/>
    <w:rsid w:val="00484E38"/>
    <w:rsid w:val="004944A5"/>
    <w:rsid w:val="004D6FD0"/>
    <w:rsid w:val="005429D4"/>
    <w:rsid w:val="005A30B2"/>
    <w:rsid w:val="005A42C1"/>
    <w:rsid w:val="00600933"/>
    <w:rsid w:val="00617A08"/>
    <w:rsid w:val="00625F70"/>
    <w:rsid w:val="006324F1"/>
    <w:rsid w:val="006429A9"/>
    <w:rsid w:val="00653B8A"/>
    <w:rsid w:val="0073105D"/>
    <w:rsid w:val="00734646"/>
    <w:rsid w:val="00787192"/>
    <w:rsid w:val="007A28CF"/>
    <w:rsid w:val="007A312E"/>
    <w:rsid w:val="007A51D7"/>
    <w:rsid w:val="008A2DB1"/>
    <w:rsid w:val="008C2124"/>
    <w:rsid w:val="008C5765"/>
    <w:rsid w:val="00927082"/>
    <w:rsid w:val="00937B6A"/>
    <w:rsid w:val="0097728F"/>
    <w:rsid w:val="009A3081"/>
    <w:rsid w:val="009D503F"/>
    <w:rsid w:val="009E3DB7"/>
    <w:rsid w:val="009E5EFC"/>
    <w:rsid w:val="00A0474B"/>
    <w:rsid w:val="00A069FC"/>
    <w:rsid w:val="00A075B1"/>
    <w:rsid w:val="00A132D2"/>
    <w:rsid w:val="00A136C7"/>
    <w:rsid w:val="00A15693"/>
    <w:rsid w:val="00A178A2"/>
    <w:rsid w:val="00A654BA"/>
    <w:rsid w:val="00AC33E5"/>
    <w:rsid w:val="00B05B13"/>
    <w:rsid w:val="00B15DF4"/>
    <w:rsid w:val="00B16DBD"/>
    <w:rsid w:val="00B30236"/>
    <w:rsid w:val="00B378BF"/>
    <w:rsid w:val="00B76565"/>
    <w:rsid w:val="00BA03A2"/>
    <w:rsid w:val="00BA7859"/>
    <w:rsid w:val="00C279C6"/>
    <w:rsid w:val="00C72DCD"/>
    <w:rsid w:val="00C87951"/>
    <w:rsid w:val="00C87A67"/>
    <w:rsid w:val="00D6095E"/>
    <w:rsid w:val="00D81C9F"/>
    <w:rsid w:val="00D84794"/>
    <w:rsid w:val="00D97A5C"/>
    <w:rsid w:val="00DF3BE4"/>
    <w:rsid w:val="00E023F7"/>
    <w:rsid w:val="00E4241C"/>
    <w:rsid w:val="00E5485D"/>
    <w:rsid w:val="00E6475B"/>
    <w:rsid w:val="00EA6217"/>
    <w:rsid w:val="00EC196C"/>
    <w:rsid w:val="00EE1DA5"/>
    <w:rsid w:val="00F140A5"/>
    <w:rsid w:val="00F40C75"/>
    <w:rsid w:val="00F924FA"/>
    <w:rsid w:val="00FA7518"/>
    <w:rsid w:val="00FD0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259A0"/>
  <w15:chartTrackingRefBased/>
  <w15:docId w15:val="{A59E0EAF-D323-46D1-BB57-5EF2AA8F6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6E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A28C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A28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28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28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8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8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28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8C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C19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196C"/>
  </w:style>
  <w:style w:type="paragraph" w:styleId="Footer">
    <w:name w:val="footer"/>
    <w:basedOn w:val="Normal"/>
    <w:link w:val="FooterChar"/>
    <w:uiPriority w:val="99"/>
    <w:unhideWhenUsed/>
    <w:rsid w:val="00EC19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19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5E20DCA2A0B945B09DA31D1BD6DE58" ma:contentTypeVersion="11" ma:contentTypeDescription="Create a new document." ma:contentTypeScope="" ma:versionID="43e96f772c32bfbcb949d63287fdbc9f">
  <xsd:schema xmlns:xsd="http://www.w3.org/2001/XMLSchema" xmlns:xs="http://www.w3.org/2001/XMLSchema" xmlns:p="http://schemas.microsoft.com/office/2006/metadata/properties" xmlns:ns3="9f99574d-bb57-4b56-be66-f670867f1522" targetNamespace="http://schemas.microsoft.com/office/2006/metadata/properties" ma:root="true" ma:fieldsID="5ed7d2e34a146fc71a4d1195859af65e" ns3:_="">
    <xsd:import namespace="9f99574d-bb57-4b56-be66-f670867f152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99574d-bb57-4b56-be66-f670867f15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53FEBEC-F671-4E5C-A9FA-30E8FA0A583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2DDCFED-E16B-4C73-A047-64A16DBF64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99574d-bb57-4b56-be66-f670867f15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199061B-58D2-4895-89B4-36078ED0B03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32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 Tikellis</dc:creator>
  <cp:keywords/>
  <dc:description/>
  <cp:lastModifiedBy>Mary Rose Caro</cp:lastModifiedBy>
  <cp:revision>7</cp:revision>
  <cp:lastPrinted>2022-08-31T00:53:00Z</cp:lastPrinted>
  <dcterms:created xsi:type="dcterms:W3CDTF">2022-11-10T21:56:00Z</dcterms:created>
  <dcterms:modified xsi:type="dcterms:W3CDTF">2023-03-27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5E20DCA2A0B945B09DA31D1BD6DE58</vt:lpwstr>
  </property>
</Properties>
</file>